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27B" w:rsidRDefault="001A427B" w:rsidP="001A427B">
      <w:pPr>
        <w:jc w:val="both"/>
        <w:rPr>
          <w:b/>
          <w:iCs/>
          <w:color w:val="000000"/>
        </w:rPr>
      </w:pPr>
      <w:r w:rsidRPr="00683F5F">
        <w:rPr>
          <w:b/>
          <w:iCs/>
          <w:color w:val="000000"/>
        </w:rPr>
        <w:t>Table S1: Patient characteristics (colorectal cancer patient cohort, n=198</w:t>
      </w:r>
      <w:r>
        <w:rPr>
          <w:b/>
          <w:iCs/>
          <w:color w:val="000000"/>
        </w:rPr>
        <w:t>, max</w:t>
      </w:r>
      <w:r w:rsidRPr="00683F5F">
        <w:rPr>
          <w:b/>
          <w:iCs/>
          <w:color w:val="000000"/>
        </w:rPr>
        <w:t xml:space="preserve">) 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3273"/>
        <w:gridCol w:w="2175"/>
      </w:tblGrid>
      <w:tr w:rsidR="001A427B" w:rsidRPr="00584317" w:rsidTr="00953808">
        <w:trPr>
          <w:trHeight w:val="137"/>
        </w:trPr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Features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Frequency N (%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Age (yrs) (n=19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edian (min, max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68.85 (35.0, 93.0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Gender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93 (47.7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2 (52.3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Histological subtype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ucin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1 (10.8)</w:t>
            </w:r>
          </w:p>
        </w:tc>
      </w:tr>
      <w:tr w:rsidR="001A427B" w:rsidRPr="00584317" w:rsidTr="00953808">
        <w:trPr>
          <w:trHeight w:val="55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n-mucin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4" w:lineRule="atLeast"/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74 (89.2)</w:t>
            </w:r>
          </w:p>
          <w:p w:rsidR="001A427B" w:rsidRPr="0054791F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4" w:lineRule="atLeast"/>
              <w:rPr>
                <w:rFonts w:ascii="Arial" w:eastAsia="Times New Roman" w:hAnsi="Arial" w:cs="Arial"/>
                <w:szCs w:val="36"/>
              </w:rPr>
            </w:pP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Tumor location (n=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195</w:t>
            </w: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16</w:t>
            </w: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9.5</w:t>
            </w: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c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5 (12.8</w:t>
            </w: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4 (27.7</w:t>
            </w: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pT classification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2 (6.2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7 (19.0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12 (57.4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T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4 (17.4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pN classification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N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2 (52.3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N1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93 (47.7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Positive lymph nodes</w:t>
            </w: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n=19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edian (min, max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 (0, 24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Metastasis (diagnosis)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76 (90.3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9 (9.7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TNM stage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41 (21.0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7 (29.2)</w:t>
            </w:r>
          </w:p>
        </w:tc>
      </w:tr>
      <w:tr w:rsidR="001A427B" w:rsidRPr="00584317" w:rsidTr="00953808">
        <w:trPr>
          <w:trHeight w:val="21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8 (40.0)</w:t>
            </w:r>
          </w:p>
        </w:tc>
      </w:tr>
      <w:tr w:rsidR="001A427B" w:rsidRPr="00584317" w:rsidTr="00953808">
        <w:trPr>
          <w:trHeight w:val="54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1" w:lineRule="atLeast"/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9 (9.7)</w:t>
            </w:r>
          </w:p>
          <w:p w:rsidR="001A427B" w:rsidRPr="0054791F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271" w:lineRule="atLeast"/>
              <w:rPr>
                <w:rFonts w:ascii="Arial" w:eastAsia="Times New Roman" w:hAnsi="Arial" w:cs="Arial"/>
                <w:szCs w:val="36"/>
              </w:rPr>
            </w:pP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Tumor grade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G1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26 (64.6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69 (35.4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V classification (n=19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V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65 (83.3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V1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3 (16.7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L classification (n=19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21 (61.7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1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5 (38.3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Post-operative</w:t>
            </w: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therapy (n=19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25 (63.5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2 (36.5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Survival (n=19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Alive/Censor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25 (64.1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Dea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0 (35.9)</w:t>
            </w: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</w:rPr>
            </w:pPr>
          </w:p>
        </w:tc>
      </w:tr>
      <w:tr w:rsidR="001A427B" w:rsidRPr="00584317" w:rsidTr="00953808">
        <w:trPr>
          <w:trHeight w:val="137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Overall survival time (n=195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hAnsi="Calibri" w:cs="Times New Roman"/>
                <w:color w:val="000000"/>
                <w:kern w:val="24"/>
                <w:sz w:val="18"/>
                <w:szCs w:val="18"/>
              </w:rPr>
              <w:t>5-year (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:rsidR="001A427B" w:rsidRPr="00584317" w:rsidRDefault="001A427B" w:rsidP="00953808">
            <w:pPr>
              <w:tabs>
                <w:tab w:val="left" w:pos="851"/>
                <w:tab w:val="left" w:pos="2552"/>
                <w:tab w:val="left" w:pos="4253"/>
                <w:tab w:val="left" w:pos="5954"/>
                <w:tab w:val="left" w:pos="7655"/>
              </w:tabs>
              <w:spacing w:after="0" w:line="13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84317">
              <w:rPr>
                <w:rFonts w:ascii="Calibri" w:hAnsi="Calibri" w:cs="Times New Roman"/>
                <w:color w:val="000000"/>
                <w:kern w:val="24"/>
                <w:sz w:val="18"/>
                <w:szCs w:val="18"/>
              </w:rPr>
              <w:t>45.2</w:t>
            </w:r>
          </w:p>
        </w:tc>
      </w:tr>
    </w:tbl>
    <w:p w:rsidR="001A427B" w:rsidRPr="003303DC" w:rsidRDefault="001A427B" w:rsidP="001A427B"/>
    <w:p w:rsidR="001A427B" w:rsidRDefault="001A427B" w:rsidP="001A427B">
      <w:pPr>
        <w:jc w:val="both"/>
        <w:rPr>
          <w:b/>
          <w:iCs/>
          <w:color w:val="000000"/>
        </w:rPr>
      </w:pPr>
    </w:p>
    <w:p w:rsidR="005B1CBF" w:rsidRDefault="002D720F">
      <w:bookmarkStart w:id="0" w:name="_GoBack"/>
      <w:bookmarkEnd w:id="0"/>
    </w:p>
    <w:sectPr w:rsidR="005B1CB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27B"/>
    <w:rsid w:val="00094000"/>
    <w:rsid w:val="001A427B"/>
    <w:rsid w:val="002D720F"/>
    <w:rsid w:val="00684875"/>
    <w:rsid w:val="007B1D27"/>
    <w:rsid w:val="00A144A7"/>
    <w:rsid w:val="00ED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7B"/>
    <w:rPr>
      <w:rFonts w:eastAsia="Batang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2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2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7B"/>
    <w:rPr>
      <w:rFonts w:eastAsia="Batang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2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2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9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BE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ol, Lena (PATHOLOGY)</dc:creator>
  <cp:lastModifiedBy>Sokol, Lena (PATHOLOGY)</cp:lastModifiedBy>
  <cp:revision>2</cp:revision>
  <dcterms:created xsi:type="dcterms:W3CDTF">2015-07-28T08:32:00Z</dcterms:created>
  <dcterms:modified xsi:type="dcterms:W3CDTF">2015-07-28T08:32:00Z</dcterms:modified>
</cp:coreProperties>
</file>